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64B72" w14:textId="1F478F04" w:rsidR="0041574D" w:rsidRDefault="00C61E25">
      <w:r w:rsidRPr="00C61E25">
        <w:rPr>
          <w:b/>
          <w:bCs/>
        </w:rPr>
        <w:t>Multimedia Appendix 3.</w:t>
      </w:r>
      <w:r w:rsidRPr="00C61E25">
        <w:t xml:space="preserve"> Self-Management Intervention–Life Essentials list of podcasts grouped by category.</w:t>
      </w:r>
    </w:p>
    <w:p w14:paraId="29492DCE" w14:textId="77777777" w:rsidR="000106F0" w:rsidRDefault="000106F0">
      <w:r>
        <w:rPr>
          <w:noProof/>
        </w:rPr>
        <w:drawing>
          <wp:inline distT="0" distB="0" distL="0" distR="0" wp14:anchorId="1F8D0C80" wp14:editId="01253B82">
            <wp:extent cx="5943600" cy="3733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2-13 at 1.23.52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F060F" w14:textId="77777777" w:rsidR="000106F0" w:rsidRDefault="000106F0">
      <w:r>
        <w:rPr>
          <w:noProof/>
        </w:rPr>
        <w:drawing>
          <wp:inline distT="0" distB="0" distL="0" distR="0" wp14:anchorId="0C6895C3" wp14:editId="234621C6">
            <wp:extent cx="4040372" cy="31291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02-13 at 1.24.29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968" cy="314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85F90" w14:textId="77777777" w:rsidR="00303AAC" w:rsidRDefault="00303AAC"/>
    <w:p w14:paraId="688709BA" w14:textId="77777777" w:rsidR="00303AAC" w:rsidRDefault="00303AAC"/>
    <w:sectPr w:rsidR="00303AAC" w:rsidSect="006D7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F0"/>
    <w:rsid w:val="000106F0"/>
    <w:rsid w:val="00293614"/>
    <w:rsid w:val="00303AAC"/>
    <w:rsid w:val="006D74A7"/>
    <w:rsid w:val="00A96E04"/>
    <w:rsid w:val="00C61E25"/>
    <w:rsid w:val="00F0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8F6C5"/>
  <w14:defaultImageDpi w14:val="32767"/>
  <w15:chartTrackingRefBased/>
  <w15:docId w15:val="{324129CF-B8D8-5248-8701-FB189BF2C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tello, Lisa K Militello</dc:creator>
  <cp:keywords/>
  <dc:description/>
  <cp:lastModifiedBy>Monisha Swaminathan</cp:lastModifiedBy>
  <cp:revision>3</cp:revision>
  <dcterms:created xsi:type="dcterms:W3CDTF">2020-02-13T18:23:00Z</dcterms:created>
  <dcterms:modified xsi:type="dcterms:W3CDTF">2021-02-24T19:51:00Z</dcterms:modified>
</cp:coreProperties>
</file>